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CC7423" w14:textId="42961A49" w:rsidR="00B81CA3" w:rsidRDefault="00B81CA3">
      <w:pPr>
        <w:rPr>
          <w:rFonts w:ascii="Times New Roman" w:hAnsi="Times New Roman" w:cs="Times New Roman"/>
        </w:rPr>
      </w:pPr>
    </w:p>
    <w:p w14:paraId="137B3F35" w14:textId="49E24B86" w:rsidR="00B81CA3" w:rsidRDefault="00BE0C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835799">
        <w:rPr>
          <w:rFonts w:ascii="Times New Roman" w:hAnsi="Times New Roman" w:cs="Times New Roman"/>
        </w:rPr>
        <w:t>1 Table</w:t>
      </w:r>
      <w:r>
        <w:rPr>
          <w:rFonts w:ascii="Times New Roman" w:hAnsi="Times New Roman" w:cs="Times New Roman"/>
        </w:rPr>
        <w:t xml:space="preserve">. </w:t>
      </w:r>
      <w:r w:rsidRPr="00BE0C73">
        <w:rPr>
          <w:rFonts w:ascii="Times New Roman" w:hAnsi="Times New Roman" w:cs="Times New Roman"/>
        </w:rPr>
        <w:t xml:space="preserve">The allele frequencies of five SNPs in </w:t>
      </w:r>
      <w:r w:rsidR="00305E21">
        <w:rPr>
          <w:rFonts w:ascii="Times New Roman" w:hAnsi="Times New Roman" w:cs="Times New Roman"/>
        </w:rPr>
        <w:t xml:space="preserve">the </w:t>
      </w:r>
      <w:r w:rsidRPr="00BE0C73">
        <w:rPr>
          <w:rFonts w:ascii="Times New Roman" w:hAnsi="Times New Roman" w:cs="Times New Roman"/>
        </w:rPr>
        <w:t>populations analyzed in the human genome diversity project (HGDP) and in this study</w:t>
      </w:r>
      <w:r>
        <w:rPr>
          <w:rFonts w:ascii="Times New Roman" w:hAnsi="Times New Roman" w:cs="Times New Roman"/>
        </w:rPr>
        <w:t xml:space="preserve"> (also see Figure 1)</w:t>
      </w:r>
      <w:r w:rsidRPr="00BE0C73">
        <w:rPr>
          <w:rFonts w:ascii="Times New Roman" w:hAnsi="Times New Roman" w:cs="Times New Roman"/>
        </w:rPr>
        <w:t xml:space="preserve">. </w:t>
      </w:r>
    </w:p>
    <w:tbl>
      <w:tblPr>
        <w:tblStyle w:val="a3"/>
        <w:tblW w:w="154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709"/>
        <w:gridCol w:w="708"/>
        <w:gridCol w:w="851"/>
        <w:gridCol w:w="992"/>
        <w:gridCol w:w="851"/>
        <w:gridCol w:w="992"/>
        <w:gridCol w:w="850"/>
        <w:gridCol w:w="851"/>
        <w:gridCol w:w="992"/>
        <w:gridCol w:w="992"/>
        <w:gridCol w:w="851"/>
        <w:gridCol w:w="850"/>
        <w:gridCol w:w="851"/>
        <w:gridCol w:w="709"/>
        <w:gridCol w:w="709"/>
      </w:tblGrid>
      <w:tr w:rsidR="00B81CA3" w:rsidRPr="00B81CA3" w14:paraId="2F22A125" w14:textId="77777777" w:rsidTr="00CE5938">
        <w:trPr>
          <w:trHeight w:val="255"/>
        </w:trPr>
        <w:tc>
          <w:tcPr>
            <w:tcW w:w="2660" w:type="dxa"/>
            <w:tcBorders>
              <w:bottom w:val="nil"/>
              <w:right w:val="single" w:sz="4" w:space="0" w:color="auto"/>
            </w:tcBorders>
            <w:noWrap/>
          </w:tcPr>
          <w:p w14:paraId="2989772F" w14:textId="77777777" w:rsidR="00B81CA3" w:rsidRPr="00B81CA3" w:rsidRDefault="00B81CA3" w:rsidP="00B81C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5F50D5C" w14:textId="0FA11984" w:rsidR="00B81CA3" w:rsidRPr="00B81CA3" w:rsidRDefault="00B81CA3" w:rsidP="00B81C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s</w:t>
            </w: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2036</w:t>
            </w:r>
          </w:p>
        </w:tc>
        <w:tc>
          <w:tcPr>
            <w:tcW w:w="2835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68D5641" w14:textId="6D1C444F" w:rsidR="00B81CA3" w:rsidRPr="00B81CA3" w:rsidRDefault="00B81CA3" w:rsidP="00B81C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s</w:t>
            </w: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74570</w:t>
            </w:r>
          </w:p>
        </w:tc>
        <w:tc>
          <w:tcPr>
            <w:tcW w:w="2693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D9DA4D1" w14:textId="1B1B66F7" w:rsidR="00B81CA3" w:rsidRPr="00B81CA3" w:rsidRDefault="00B81CA3" w:rsidP="00B81C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</w:t>
            </w: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85819</w:t>
            </w:r>
          </w:p>
        </w:tc>
        <w:tc>
          <w:tcPr>
            <w:tcW w:w="2693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C8017E7" w14:textId="13043945" w:rsidR="00B81CA3" w:rsidRPr="00B81CA3" w:rsidRDefault="00B81CA3" w:rsidP="00B81C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s</w:t>
            </w: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237892</w:t>
            </w:r>
          </w:p>
        </w:tc>
        <w:tc>
          <w:tcPr>
            <w:tcW w:w="2269" w:type="dxa"/>
            <w:gridSpan w:val="3"/>
            <w:tcBorders>
              <w:left w:val="single" w:sz="4" w:space="0" w:color="auto"/>
            </w:tcBorders>
            <w:noWrap/>
          </w:tcPr>
          <w:p w14:paraId="3C5BF714" w14:textId="37066ED7" w:rsidR="00B81CA3" w:rsidRPr="00B81CA3" w:rsidRDefault="00B81CA3" w:rsidP="00B81C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rs</w:t>
            </w: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722425</w:t>
            </w:r>
          </w:p>
        </w:tc>
      </w:tr>
      <w:tr w:rsidR="00B81CA3" w:rsidRPr="00B81CA3" w14:paraId="3B24B040" w14:textId="77777777" w:rsidTr="00CE5938">
        <w:trPr>
          <w:trHeight w:val="255"/>
        </w:trPr>
        <w:tc>
          <w:tcPr>
            <w:tcW w:w="266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8FA6F" w14:textId="77777777" w:rsidR="00B81CA3" w:rsidRPr="00B81CA3" w:rsidRDefault="00B81CA3" w:rsidP="00B81C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opulation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2DC3524" w14:textId="534ED761" w:rsidR="00B81CA3" w:rsidRPr="00B81CA3" w:rsidRDefault="00B81CA3" w:rsidP="00B81C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54EF5E20" w14:textId="060D1BB1" w:rsidR="00B81CA3" w:rsidRPr="00B81CA3" w:rsidRDefault="00B81CA3" w:rsidP="00B81C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AC65E" w14:textId="79BA95AE" w:rsidR="00B81CA3" w:rsidRPr="00B81CA3" w:rsidRDefault="00B81CA3" w:rsidP="00B81C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89905B4" w14:textId="7DC7FE31" w:rsidR="00B81CA3" w:rsidRPr="00B81CA3" w:rsidRDefault="00B81CA3" w:rsidP="00B81C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417C801D" w14:textId="5D113F69" w:rsidR="00B81CA3" w:rsidRPr="00B81CA3" w:rsidRDefault="00B81CA3" w:rsidP="00B81C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4BBB70" w14:textId="29D14A04" w:rsidR="00B81CA3" w:rsidRPr="00B81CA3" w:rsidRDefault="00B81CA3" w:rsidP="00B81C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462AEE6" w14:textId="347D54B6" w:rsidR="00B81CA3" w:rsidRPr="00B81CA3" w:rsidRDefault="00B81CA3" w:rsidP="00B81C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68DC8704" w14:textId="7C14175D" w:rsidR="00B81CA3" w:rsidRPr="00B81CA3" w:rsidRDefault="00B81CA3" w:rsidP="00B81C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4A002" w14:textId="246CC6D1" w:rsidR="00B81CA3" w:rsidRPr="00B81CA3" w:rsidRDefault="00B81CA3" w:rsidP="00B81C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0EB5AB8" w14:textId="204DF420" w:rsidR="00B81CA3" w:rsidRPr="00B81CA3" w:rsidRDefault="00B81CA3" w:rsidP="00B81C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004378E" w14:textId="6B653345" w:rsidR="00B81CA3" w:rsidRPr="00B81CA3" w:rsidRDefault="00B81CA3" w:rsidP="00B81C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4464F" w14:textId="3BE56BCC" w:rsidR="00B81CA3" w:rsidRPr="00B81CA3" w:rsidRDefault="00B81CA3" w:rsidP="00B81C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69A2B21" w14:textId="7183F21D" w:rsidR="00B81CA3" w:rsidRPr="00B81CA3" w:rsidRDefault="00B81CA3" w:rsidP="00B81C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03755028" w14:textId="2DAF5F3D" w:rsidR="00B81CA3" w:rsidRPr="00B81CA3" w:rsidRDefault="00B81CA3" w:rsidP="00B81C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4690C6BA" w14:textId="0CD6F631" w:rsidR="00B81CA3" w:rsidRPr="00B81CA3" w:rsidRDefault="00B81CA3" w:rsidP="00B81C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A</w:t>
            </w:r>
          </w:p>
        </w:tc>
      </w:tr>
      <w:tr w:rsidR="00B81CA3" w:rsidRPr="00B81CA3" w14:paraId="533D8206" w14:textId="77777777" w:rsidTr="00CE5938">
        <w:trPr>
          <w:trHeight w:val="255"/>
        </w:trPr>
        <w:tc>
          <w:tcPr>
            <w:tcW w:w="2660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098A698F" w14:textId="78FB3BB2" w:rsidR="00B81CA3" w:rsidRPr="00B81CA3" w:rsidRDefault="00B81CA3" w:rsidP="00B81C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GD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:</w:t>
            </w: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East Asia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1E00526A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0D668095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851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305F7FF7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5ABCE42C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1B8A43BA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225504F3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32AB919B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7AFDAB0A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7097A6A0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04E03C0B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296C2579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34E664A1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05AF4DE2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314B7EF7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3852957C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CE5938" w:rsidRPr="00B81CA3" w14:paraId="35CD3041" w14:textId="77777777" w:rsidTr="00CE5938">
        <w:trPr>
          <w:trHeight w:val="255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9B2010F" w14:textId="592E0DC7" w:rsidR="00B81CA3" w:rsidRPr="00B81CA3" w:rsidRDefault="00B81CA3" w:rsidP="00B81C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GD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:</w:t>
            </w: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Europ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CDF9755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8BD6D85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61F78C2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0688477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4AEA8D8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B901141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0F2B997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AC69A91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02475CE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1C84478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AF760E6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F4D1EF7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CA9A12D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2992512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83008C5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81CA3" w:rsidRPr="00B81CA3" w14:paraId="1D28D6E9" w14:textId="77777777" w:rsidTr="00CE5938">
        <w:trPr>
          <w:trHeight w:val="255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BC0FA6B" w14:textId="56D37DB5" w:rsidR="00B81CA3" w:rsidRPr="00B81CA3" w:rsidRDefault="00B81CA3" w:rsidP="00B81C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GD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:</w:t>
            </w: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Melanesi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5539550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029411FB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5827D97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A18AE32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FDFA8AC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256840E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C15086B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DF0C9F6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980BB15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A95F0DE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25463F21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2F09D99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3DAAA6F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66C93279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4FA2371B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B81CA3" w:rsidRPr="00B81CA3" w14:paraId="57DB9FD8" w14:textId="77777777" w:rsidTr="00CE5938">
        <w:trPr>
          <w:trHeight w:val="255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2C962CA" w14:textId="0A8A709C" w:rsidR="00B81CA3" w:rsidRPr="00B81CA3" w:rsidRDefault="00B81CA3" w:rsidP="00B81C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GD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:</w:t>
            </w: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Middle Eas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2DFB76C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B8C947C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B292240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413DCD8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90C4461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6A80519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6D84AFA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2C129D2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76E1E54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68E4978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BA55FF9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25FDC6E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2981CF0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09AE6C6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1940DA0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B81CA3" w:rsidRPr="00B81CA3" w14:paraId="6F6983E4" w14:textId="77777777" w:rsidTr="00CE5938">
        <w:trPr>
          <w:trHeight w:val="255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F9010E4" w14:textId="7C0EBAB4" w:rsidR="00B81CA3" w:rsidRPr="00B81CA3" w:rsidRDefault="00B81CA3" w:rsidP="00B81C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GD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:</w:t>
            </w: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North Afric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4E4B21F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0492516B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C4A169D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1526D56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2395017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BC23FA6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6108D1C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640241C9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5A2BB53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EF929EF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7CA73F2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CCEAE47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000CFCF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5A30EEF8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24C97D5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B81CA3" w:rsidRPr="00B81CA3" w14:paraId="74B0709A" w14:textId="77777777" w:rsidTr="00CE5938">
        <w:trPr>
          <w:trHeight w:val="255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DF5C6E7" w14:textId="5C1D87C5" w:rsidR="00B81CA3" w:rsidRPr="00B81CA3" w:rsidRDefault="00B81CA3" w:rsidP="00B81C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GD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:</w:t>
            </w: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Latin Americ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8DC562D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7E2B00C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E88A2F0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ADF9E37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FC57353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4E64511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0F47837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DB4A40E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6069143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4FFB1EB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0598ADF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6314249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AC8C9FB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3F96565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1B3AAE8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8</w:t>
            </w:r>
          </w:p>
        </w:tc>
      </w:tr>
      <w:tr w:rsidR="00B81CA3" w:rsidRPr="00B81CA3" w14:paraId="41784DE6" w14:textId="77777777" w:rsidTr="00CE5938">
        <w:trPr>
          <w:trHeight w:val="255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FDCBA7C" w14:textId="73EE7E7C" w:rsidR="00B81CA3" w:rsidRPr="00B81CA3" w:rsidRDefault="00B81CA3" w:rsidP="00B81C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GD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:</w:t>
            </w: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South Asi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1EAE84F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6BDF008E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52529F7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DC7D59A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565A4BDC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11D2BBC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723ABF5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6E88959E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8E0B069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EDC4FBD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54EBC3DA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3C552E4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409E6B7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3AE4FE48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7DFBD71C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B81CA3" w:rsidRPr="00B81CA3" w14:paraId="76914892" w14:textId="77777777" w:rsidTr="00CE5938">
        <w:trPr>
          <w:trHeight w:val="255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F514CCB" w14:textId="1F7746CC" w:rsidR="00B81CA3" w:rsidRPr="00B81CA3" w:rsidRDefault="00B81CA3" w:rsidP="00B81C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GD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:</w:t>
            </w: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Southeast Asi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CFBD23A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3BCC3AD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BAB9E11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1DB99F6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0AE5D83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C46610D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306104E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AAC5F6B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1D578F8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58E878E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7F314AC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36CEC45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4B0C81F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CF9F175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BB0BEB6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81CA3" w:rsidRPr="00B81CA3" w14:paraId="5B67F06E" w14:textId="77777777" w:rsidTr="00CE5938">
        <w:trPr>
          <w:trHeight w:val="255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E99FE01" w14:textId="3DE3BB61" w:rsidR="00B81CA3" w:rsidRPr="00B81CA3" w:rsidRDefault="00B81CA3" w:rsidP="00B81C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GD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:</w:t>
            </w: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Subsaharan Afric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4B234AC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339B68D3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C114549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D9BEB2A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199AEF5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FD9BADB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EE232D5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6C4F5F5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D1CBD73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29CD1F2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652F23C7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C7C7497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D91A2E4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4722DD18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1F88BA83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B81CA3" w:rsidRPr="00B81CA3" w14:paraId="2AF5D0B8" w14:textId="77777777" w:rsidTr="00CE5938">
        <w:trPr>
          <w:trHeight w:val="255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D7F98AF" w14:textId="77777777" w:rsidR="00B81CA3" w:rsidRPr="00B81CA3" w:rsidRDefault="00B81CA3" w:rsidP="00B81C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his Study: Mund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3113A8D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7003048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D48F3B3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2BA070D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5AD3C37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1EBD031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E9EB9D9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A4C8FB4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631A603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9BA8EB8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501E336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4767B90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06F2159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25F2B99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8186560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B81CA3" w:rsidRPr="00B81CA3" w14:paraId="07B654BD" w14:textId="77777777" w:rsidTr="00CE5938">
        <w:trPr>
          <w:trHeight w:val="255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354E934" w14:textId="77777777" w:rsidR="00B81CA3" w:rsidRPr="00B81CA3" w:rsidRDefault="00B81CA3" w:rsidP="00B81C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his Study: Paradis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B8338DF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542999B4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AFA6E4C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46646A1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2B07357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645BD2C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C7748D4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731D2FE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D783C5C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8B03FFB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C93609D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CEE5E79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FAB101E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0095FF4E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157013DA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B81CA3" w:rsidRPr="00B81CA3" w14:paraId="68078455" w14:textId="77777777" w:rsidTr="00CE5938">
        <w:trPr>
          <w:trHeight w:val="255"/>
        </w:trPr>
        <w:tc>
          <w:tcPr>
            <w:tcW w:w="26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8DD7AA9" w14:textId="77777777" w:rsidR="00B81CA3" w:rsidRPr="00B81CA3" w:rsidRDefault="00B81CA3" w:rsidP="00B81C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his Study: Ravaki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3B79D17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16126EF9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851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C380459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C0BA584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15D9BB55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CF46174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64B741C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37B22F43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9CBF60E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0AB5353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37A861A2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85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1B64C75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99FFEB7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69FBA6FE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7642496B" w14:textId="77777777" w:rsidR="00B81CA3" w:rsidRPr="00B81CA3" w:rsidRDefault="00B81CA3" w:rsidP="00B81CA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81CA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</w:tbl>
    <w:p w14:paraId="503E94F4" w14:textId="6E037C57" w:rsidR="00B81CA3" w:rsidRDefault="00BE0C73">
      <w:pPr>
        <w:rPr>
          <w:rFonts w:ascii="Times New Roman" w:hAnsi="Times New Roman" w:cs="Times New Roman"/>
        </w:rPr>
      </w:pPr>
      <w:r w:rsidRPr="00BE0C73">
        <w:rPr>
          <w:rFonts w:ascii="Times New Roman" w:hAnsi="Times New Roman" w:cs="Times New Roman"/>
        </w:rPr>
        <w:t>This study analyzed the Kusaghe (rural Melanesian, N = 183), Munda (urban Melanesian, N = 215), and Ravaki peoples (Micronesian, N = 163); Ravaki people were sampled from the Solomon Islands, and their original location is shown on the map. HGDP East Asia (N = 234) includes the following geographic origins: China, Japan, Siberia; HGDP Europe (N = 160): France, Italy, Italy (Bergamo), Orkney Islands, Russia, Russia (Caucasus); HGDP Melanesia (N = 36): Bougainville, Papua New Guinea, HGDP Middle East (N = 146): Israel (Carmel), Israel (Central), Israel (Negev); HGDP North Africa (N = 30): Algeria (Mzab); HGDP Latin America (N = 108): Brazil, Colombia, and Mexico; HGDP South Asia (N = 197): Pakistan; HGDP Southeast Asia (N = 11): Cambodia; and HGDP Sub-Saharan Africa (N = 121): Central African Republic, Democratic Republic of Congo, Kenya, Namibia, Nigeria, Senegal, and South Africa.</w:t>
      </w:r>
    </w:p>
    <w:p w14:paraId="16C6004E" w14:textId="77777777" w:rsidR="00BE0C73" w:rsidRDefault="00BE0C73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BE0C73" w:rsidSect="007D7BA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9CAB83" w14:textId="77777777" w:rsidR="003C33AD" w:rsidRDefault="003C33AD" w:rsidP="007D7BA8">
      <w:r>
        <w:separator/>
      </w:r>
    </w:p>
  </w:endnote>
  <w:endnote w:type="continuationSeparator" w:id="0">
    <w:p w14:paraId="53A3B1AA" w14:textId="77777777" w:rsidR="003C33AD" w:rsidRDefault="003C33AD" w:rsidP="007D7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586C51" w14:textId="77777777" w:rsidR="003C33AD" w:rsidRDefault="003C33AD" w:rsidP="007D7BA8">
      <w:r>
        <w:separator/>
      </w:r>
    </w:p>
  </w:footnote>
  <w:footnote w:type="continuationSeparator" w:id="0">
    <w:p w14:paraId="64A91382" w14:textId="77777777" w:rsidR="003C33AD" w:rsidRDefault="003C33AD" w:rsidP="007D7B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D2D"/>
    <w:rsid w:val="0000011E"/>
    <w:rsid w:val="0000644B"/>
    <w:rsid w:val="00010238"/>
    <w:rsid w:val="00020C2B"/>
    <w:rsid w:val="00022CCD"/>
    <w:rsid w:val="00047C6C"/>
    <w:rsid w:val="00060BD1"/>
    <w:rsid w:val="00072B0E"/>
    <w:rsid w:val="00074C9F"/>
    <w:rsid w:val="00093A70"/>
    <w:rsid w:val="000A0CAE"/>
    <w:rsid w:val="000B7569"/>
    <w:rsid w:val="000C20E3"/>
    <w:rsid w:val="000D176E"/>
    <w:rsid w:val="000D2B4D"/>
    <w:rsid w:val="000E0BD6"/>
    <w:rsid w:val="00115FF5"/>
    <w:rsid w:val="0011723D"/>
    <w:rsid w:val="001222F5"/>
    <w:rsid w:val="001243DB"/>
    <w:rsid w:val="00131742"/>
    <w:rsid w:val="001439ED"/>
    <w:rsid w:val="00144FCC"/>
    <w:rsid w:val="00145189"/>
    <w:rsid w:val="00150A79"/>
    <w:rsid w:val="0019709E"/>
    <w:rsid w:val="001B488F"/>
    <w:rsid w:val="001D08A5"/>
    <w:rsid w:val="001E4D5F"/>
    <w:rsid w:val="0020074C"/>
    <w:rsid w:val="00201910"/>
    <w:rsid w:val="00225B35"/>
    <w:rsid w:val="00256923"/>
    <w:rsid w:val="0028708E"/>
    <w:rsid w:val="002C517D"/>
    <w:rsid w:val="002F10EC"/>
    <w:rsid w:val="002F2EB6"/>
    <w:rsid w:val="003048D8"/>
    <w:rsid w:val="00305E21"/>
    <w:rsid w:val="00312F4E"/>
    <w:rsid w:val="003902C1"/>
    <w:rsid w:val="00394C2D"/>
    <w:rsid w:val="003A54AD"/>
    <w:rsid w:val="003C33AD"/>
    <w:rsid w:val="003D3B1A"/>
    <w:rsid w:val="003E6A81"/>
    <w:rsid w:val="003F0369"/>
    <w:rsid w:val="003F0980"/>
    <w:rsid w:val="00412B22"/>
    <w:rsid w:val="004202BB"/>
    <w:rsid w:val="0042055A"/>
    <w:rsid w:val="00420BF3"/>
    <w:rsid w:val="0045299E"/>
    <w:rsid w:val="00477693"/>
    <w:rsid w:val="0049351D"/>
    <w:rsid w:val="004A175C"/>
    <w:rsid w:val="004A2CE9"/>
    <w:rsid w:val="004D4DF7"/>
    <w:rsid w:val="004D73D6"/>
    <w:rsid w:val="004E4068"/>
    <w:rsid w:val="004E56A9"/>
    <w:rsid w:val="004F4A96"/>
    <w:rsid w:val="00503E57"/>
    <w:rsid w:val="005131FA"/>
    <w:rsid w:val="00543CD8"/>
    <w:rsid w:val="00544CA1"/>
    <w:rsid w:val="0056059A"/>
    <w:rsid w:val="00567BCC"/>
    <w:rsid w:val="00571DC5"/>
    <w:rsid w:val="00597D55"/>
    <w:rsid w:val="005B6E12"/>
    <w:rsid w:val="005C479E"/>
    <w:rsid w:val="005D1B04"/>
    <w:rsid w:val="005D2EEF"/>
    <w:rsid w:val="005E714C"/>
    <w:rsid w:val="005F06D6"/>
    <w:rsid w:val="005F2BBF"/>
    <w:rsid w:val="00614281"/>
    <w:rsid w:val="006151E7"/>
    <w:rsid w:val="00615FCD"/>
    <w:rsid w:val="00626F08"/>
    <w:rsid w:val="0063055B"/>
    <w:rsid w:val="0063538C"/>
    <w:rsid w:val="00650D0D"/>
    <w:rsid w:val="006926DC"/>
    <w:rsid w:val="00696CA3"/>
    <w:rsid w:val="00697214"/>
    <w:rsid w:val="006B38B8"/>
    <w:rsid w:val="006C1B3B"/>
    <w:rsid w:val="006E2426"/>
    <w:rsid w:val="006E4836"/>
    <w:rsid w:val="006E7DDA"/>
    <w:rsid w:val="006F6CB3"/>
    <w:rsid w:val="007041A6"/>
    <w:rsid w:val="00744B1F"/>
    <w:rsid w:val="00754790"/>
    <w:rsid w:val="00763BFB"/>
    <w:rsid w:val="00776DA3"/>
    <w:rsid w:val="007838DF"/>
    <w:rsid w:val="00790306"/>
    <w:rsid w:val="007D7BA8"/>
    <w:rsid w:val="007E793F"/>
    <w:rsid w:val="007F3A0F"/>
    <w:rsid w:val="00813A26"/>
    <w:rsid w:val="00835799"/>
    <w:rsid w:val="0084629B"/>
    <w:rsid w:val="00855F90"/>
    <w:rsid w:val="00860337"/>
    <w:rsid w:val="00867552"/>
    <w:rsid w:val="00876C3B"/>
    <w:rsid w:val="008808CE"/>
    <w:rsid w:val="008B598D"/>
    <w:rsid w:val="00935024"/>
    <w:rsid w:val="00946A69"/>
    <w:rsid w:val="00964451"/>
    <w:rsid w:val="0097274F"/>
    <w:rsid w:val="00984BAA"/>
    <w:rsid w:val="00984DFA"/>
    <w:rsid w:val="009A0D62"/>
    <w:rsid w:val="009F4508"/>
    <w:rsid w:val="009F752E"/>
    <w:rsid w:val="00A03E11"/>
    <w:rsid w:val="00A22610"/>
    <w:rsid w:val="00A31F6E"/>
    <w:rsid w:val="00A35D9E"/>
    <w:rsid w:val="00A56EE2"/>
    <w:rsid w:val="00A74815"/>
    <w:rsid w:val="00A91935"/>
    <w:rsid w:val="00A95348"/>
    <w:rsid w:val="00AA6EEA"/>
    <w:rsid w:val="00AB34B5"/>
    <w:rsid w:val="00AF0C4F"/>
    <w:rsid w:val="00B055F3"/>
    <w:rsid w:val="00B6425C"/>
    <w:rsid w:val="00B66184"/>
    <w:rsid w:val="00B81CA3"/>
    <w:rsid w:val="00BA2ED6"/>
    <w:rsid w:val="00BB1906"/>
    <w:rsid w:val="00BC729F"/>
    <w:rsid w:val="00BC7B51"/>
    <w:rsid w:val="00BD26E7"/>
    <w:rsid w:val="00BD593C"/>
    <w:rsid w:val="00BE0C73"/>
    <w:rsid w:val="00C17B9C"/>
    <w:rsid w:val="00C23CEB"/>
    <w:rsid w:val="00C41D70"/>
    <w:rsid w:val="00C46584"/>
    <w:rsid w:val="00C52E2A"/>
    <w:rsid w:val="00C53A4F"/>
    <w:rsid w:val="00CE5938"/>
    <w:rsid w:val="00CF2B60"/>
    <w:rsid w:val="00D158D2"/>
    <w:rsid w:val="00D16F18"/>
    <w:rsid w:val="00D30F8C"/>
    <w:rsid w:val="00DB1B09"/>
    <w:rsid w:val="00DD5238"/>
    <w:rsid w:val="00DE3FCC"/>
    <w:rsid w:val="00E33611"/>
    <w:rsid w:val="00E50915"/>
    <w:rsid w:val="00E56FBE"/>
    <w:rsid w:val="00E75EB6"/>
    <w:rsid w:val="00EE6477"/>
    <w:rsid w:val="00EE7997"/>
    <w:rsid w:val="00EF53EE"/>
    <w:rsid w:val="00F02B72"/>
    <w:rsid w:val="00F17C7A"/>
    <w:rsid w:val="00F6215D"/>
    <w:rsid w:val="00F65D2D"/>
    <w:rsid w:val="00FA4973"/>
    <w:rsid w:val="00FB6B13"/>
    <w:rsid w:val="00FE0773"/>
    <w:rsid w:val="00FF01A3"/>
    <w:rsid w:val="00FF1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1A0372"/>
  <w15:docId w15:val="{97160B2B-0923-4E87-AEDE-6A4464424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65D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7BA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D7BA8"/>
  </w:style>
  <w:style w:type="paragraph" w:styleId="a6">
    <w:name w:val="footer"/>
    <w:basedOn w:val="a"/>
    <w:link w:val="a7"/>
    <w:uiPriority w:val="99"/>
    <w:unhideWhenUsed/>
    <w:rsid w:val="007D7B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D7BA8"/>
  </w:style>
  <w:style w:type="paragraph" w:styleId="a8">
    <w:name w:val="List Paragraph"/>
    <w:basedOn w:val="a"/>
    <w:uiPriority w:val="34"/>
    <w:qFormat/>
    <w:rsid w:val="00876C3B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022CCD"/>
    <w:rPr>
      <w:rFonts w:ascii="Times New Roman" w:hAnsi="Times New Roman" w:cs="Times New Roman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22CC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95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古澤拓郎</dc:creator>
  <cp:lastModifiedBy>Takuro Furusawa</cp:lastModifiedBy>
  <cp:revision>3</cp:revision>
  <dcterms:created xsi:type="dcterms:W3CDTF">2017-02-11T15:14:00Z</dcterms:created>
  <dcterms:modified xsi:type="dcterms:W3CDTF">2017-02-11T15:15:00Z</dcterms:modified>
</cp:coreProperties>
</file>